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2362" w14:textId="38473266" w:rsidR="00384A98" w:rsidRPr="00A17F7E" w:rsidRDefault="0082049B" w:rsidP="00D20ABE">
      <w:pPr>
        <w:spacing w:line="360" w:lineRule="auto"/>
        <w:rPr>
          <w:rFonts w:cstheme="minorHAnsi"/>
          <w:b/>
          <w:bCs/>
          <w:szCs w:val="24"/>
        </w:rPr>
      </w:pPr>
      <w:r w:rsidRPr="00A17F7E">
        <w:rPr>
          <w:rFonts w:cstheme="minorHAnsi"/>
          <w:b/>
          <w:bCs/>
          <w:szCs w:val="24"/>
        </w:rPr>
        <w:t xml:space="preserve">Supplemental </w:t>
      </w:r>
      <w:r w:rsidR="00DF62BE" w:rsidRPr="00A17F7E">
        <w:rPr>
          <w:rFonts w:cstheme="minorHAnsi"/>
          <w:b/>
          <w:bCs/>
          <w:szCs w:val="24"/>
        </w:rPr>
        <w:t>i</w:t>
      </w:r>
      <w:r w:rsidRPr="00A17F7E">
        <w:rPr>
          <w:rFonts w:cstheme="minorHAnsi"/>
          <w:b/>
          <w:bCs/>
          <w:szCs w:val="24"/>
        </w:rPr>
        <w:t>nformation</w:t>
      </w:r>
    </w:p>
    <w:p w14:paraId="33056EF4" w14:textId="0F411B1A" w:rsidR="00384A98" w:rsidRPr="00A17F7E" w:rsidRDefault="00384A98" w:rsidP="00D20ABE">
      <w:pPr>
        <w:spacing w:line="360" w:lineRule="auto"/>
        <w:rPr>
          <w:rFonts w:cstheme="minorHAnsi"/>
          <w:szCs w:val="24"/>
        </w:rPr>
      </w:pPr>
      <w:r w:rsidRPr="00A17F7E">
        <w:rPr>
          <w:rFonts w:cstheme="minorHAnsi"/>
          <w:b/>
          <w:bCs/>
          <w:szCs w:val="24"/>
        </w:rPr>
        <w:t>Supplementary Figure 1</w:t>
      </w:r>
      <w:r w:rsidRPr="00A17F7E">
        <w:rPr>
          <w:rFonts w:cstheme="minorHAnsi"/>
          <w:szCs w:val="24"/>
        </w:rPr>
        <w:t xml:space="preserve"> Structure of Mask R-CNN for brain parenchyma extraction.</w:t>
      </w:r>
    </w:p>
    <w:p w14:paraId="7E1B0F28" w14:textId="6F216BA9" w:rsidR="00384A98" w:rsidRPr="00A17F7E" w:rsidRDefault="00384A98" w:rsidP="00D20ABE">
      <w:pPr>
        <w:spacing w:line="360" w:lineRule="auto"/>
        <w:rPr>
          <w:rFonts w:cstheme="minorHAnsi"/>
          <w:szCs w:val="24"/>
        </w:rPr>
      </w:pPr>
    </w:p>
    <w:p w14:paraId="702C3597" w14:textId="4FB9705A" w:rsidR="00384A98" w:rsidRPr="00A17F7E" w:rsidRDefault="009124D6" w:rsidP="00D20ABE">
      <w:pPr>
        <w:spacing w:line="360" w:lineRule="auto"/>
        <w:rPr>
          <w:rFonts w:cstheme="minorHAnsi"/>
          <w:szCs w:val="24"/>
        </w:rPr>
      </w:pPr>
      <w:r w:rsidRPr="00A17F7E">
        <w:rPr>
          <w:rFonts w:cstheme="minorHAnsi"/>
          <w:b/>
          <w:bCs/>
          <w:szCs w:val="24"/>
        </w:rPr>
        <w:t>Supplementary Figure 2</w:t>
      </w:r>
      <w:r w:rsidRPr="00A17F7E">
        <w:rPr>
          <w:rFonts w:cstheme="minorHAnsi"/>
          <w:szCs w:val="24"/>
        </w:rPr>
        <w:t xml:space="preserve"> Structure of DeepMedic model for CCM segmentation</w:t>
      </w:r>
      <w:r w:rsidR="005967ED" w:rsidRPr="00A17F7E">
        <w:rPr>
          <w:rFonts w:cstheme="minorHAnsi"/>
          <w:szCs w:val="24"/>
        </w:rPr>
        <w:t>.</w:t>
      </w:r>
    </w:p>
    <w:p w14:paraId="57C078AA" w14:textId="77777777" w:rsidR="00384A98" w:rsidRPr="00A17F7E" w:rsidRDefault="00384A98" w:rsidP="00D20ABE">
      <w:pPr>
        <w:spacing w:line="360" w:lineRule="auto"/>
        <w:rPr>
          <w:rFonts w:cstheme="minorHAnsi"/>
          <w:szCs w:val="24"/>
        </w:rPr>
      </w:pPr>
    </w:p>
    <w:p w14:paraId="1F272017" w14:textId="18180A3A" w:rsidR="00384A98" w:rsidRPr="00A17F7E" w:rsidRDefault="009A5BBC" w:rsidP="00D20ABE">
      <w:pPr>
        <w:spacing w:line="360" w:lineRule="auto"/>
        <w:rPr>
          <w:rFonts w:cstheme="minorHAnsi"/>
          <w:szCs w:val="24"/>
        </w:rPr>
      </w:pPr>
      <w:r w:rsidRPr="00A17F7E">
        <w:rPr>
          <w:rFonts w:cstheme="minorHAnsi"/>
          <w:b/>
          <w:bCs/>
          <w:szCs w:val="24"/>
        </w:rPr>
        <w:t>Supplementary Figure 3</w:t>
      </w:r>
      <w:r w:rsidRPr="00A17F7E">
        <w:rPr>
          <w:rFonts w:cstheme="minorHAnsi"/>
          <w:szCs w:val="24"/>
        </w:rPr>
        <w:t xml:space="preserve"> Illustrative case of deep learning-based auto-segmentation: (first row) T2W training input; (second row) ground truth delineated manually; (third row) automated CCM segmentation results. Performance metrics: Precision (0.911), recall (0.911), and Dice similarity index (0.911).</w:t>
      </w:r>
    </w:p>
    <w:p w14:paraId="72D09734" w14:textId="47459682" w:rsidR="00472371" w:rsidRPr="00A17F7E" w:rsidRDefault="00472371" w:rsidP="00D20ABE">
      <w:pPr>
        <w:spacing w:line="360" w:lineRule="auto"/>
        <w:rPr>
          <w:rFonts w:cstheme="minorHAnsi"/>
          <w:szCs w:val="24"/>
        </w:rPr>
      </w:pPr>
    </w:p>
    <w:p w14:paraId="1F6D9EBF" w14:textId="6D4D190D" w:rsidR="00472371" w:rsidRPr="00A17F7E" w:rsidRDefault="009A5BBC" w:rsidP="00D20ABE">
      <w:pPr>
        <w:spacing w:line="360" w:lineRule="auto"/>
        <w:jc w:val="both"/>
        <w:rPr>
          <w:rFonts w:cstheme="minorHAnsi"/>
          <w:szCs w:val="24"/>
        </w:rPr>
      </w:pPr>
      <w:r w:rsidRPr="00A17F7E">
        <w:rPr>
          <w:rFonts w:cstheme="minorHAnsi"/>
          <w:b/>
          <w:bCs/>
          <w:szCs w:val="24"/>
        </w:rPr>
        <w:t>Supplementary Figure 4</w:t>
      </w:r>
      <w:r w:rsidRPr="00A17F7E">
        <w:rPr>
          <w:rFonts w:cstheme="minorHAnsi"/>
          <w:szCs w:val="24"/>
        </w:rPr>
        <w:t xml:space="preserve"> Illustrative case of deep learning-based auto-segmentation: (first row) T2W training</w:t>
      </w:r>
      <w:r w:rsidRPr="00A17F7E" w:rsidDel="00782B7B">
        <w:rPr>
          <w:rFonts w:cstheme="minorHAnsi"/>
          <w:szCs w:val="24"/>
        </w:rPr>
        <w:t xml:space="preserve"> </w:t>
      </w:r>
      <w:r w:rsidRPr="00A17F7E">
        <w:rPr>
          <w:rFonts w:cstheme="minorHAnsi"/>
          <w:szCs w:val="24"/>
        </w:rPr>
        <w:t>input; (second row) ground truth delineated manually; (third row) automated CCM segmentation results. Performance metrics: Precision (0.891), recall (0.889), and Dice similarity index (0.891).</w:t>
      </w:r>
    </w:p>
    <w:p w14:paraId="53ABD35D" w14:textId="4B6FB797" w:rsidR="00472371" w:rsidRPr="00A17F7E" w:rsidRDefault="00472371" w:rsidP="00D20ABE">
      <w:pPr>
        <w:spacing w:line="360" w:lineRule="auto"/>
        <w:rPr>
          <w:rFonts w:cstheme="minorHAnsi"/>
          <w:szCs w:val="24"/>
        </w:rPr>
      </w:pPr>
    </w:p>
    <w:p w14:paraId="17E2EA29" w14:textId="41C6FA97" w:rsidR="00472371" w:rsidRPr="00A17F7E" w:rsidRDefault="00F21ECF" w:rsidP="00D20ABE">
      <w:pPr>
        <w:spacing w:line="360" w:lineRule="auto"/>
        <w:rPr>
          <w:rFonts w:cstheme="minorHAnsi"/>
          <w:szCs w:val="24"/>
        </w:rPr>
      </w:pPr>
      <w:r w:rsidRPr="00A17F7E">
        <w:rPr>
          <w:rFonts w:cstheme="minorHAnsi"/>
          <w:b/>
          <w:bCs/>
          <w:szCs w:val="24"/>
        </w:rPr>
        <w:t>Supplementary Figure 5</w:t>
      </w:r>
      <w:r w:rsidR="00FA5570" w:rsidRPr="00A17F7E">
        <w:rPr>
          <w:rFonts w:cstheme="minorHAnsi"/>
          <w:szCs w:val="24"/>
        </w:rPr>
        <w:t xml:space="preserve"> A user-friendly graphical user interface for </w:t>
      </w:r>
      <w:r w:rsidR="00547EDE" w:rsidRPr="00A17F7E">
        <w:rPr>
          <w:rFonts w:cstheme="minorHAnsi"/>
          <w:szCs w:val="24"/>
        </w:rPr>
        <w:t xml:space="preserve">CCMs </w:t>
      </w:r>
      <w:r w:rsidR="00FA5570" w:rsidRPr="00A17F7E">
        <w:rPr>
          <w:rFonts w:cstheme="minorHAnsi"/>
          <w:szCs w:val="24"/>
        </w:rPr>
        <w:t>that automates the calculation of lesion volume and number</w:t>
      </w:r>
      <w:r w:rsidR="00547EDE" w:rsidRPr="00A17F7E">
        <w:rPr>
          <w:rFonts w:cstheme="minorHAnsi"/>
          <w:szCs w:val="24"/>
        </w:rPr>
        <w:t>.</w:t>
      </w:r>
    </w:p>
    <w:p w14:paraId="3AADB268" w14:textId="1165A6E4" w:rsidR="0013796F" w:rsidRDefault="0013796F" w:rsidP="00D20ABE">
      <w:pPr>
        <w:spacing w:line="360" w:lineRule="auto"/>
        <w:rPr>
          <w:rFonts w:cstheme="minorHAnsi"/>
          <w:szCs w:val="24"/>
        </w:rPr>
      </w:pPr>
    </w:p>
    <w:p w14:paraId="03C03D3E" w14:textId="19CB9756" w:rsidR="001F3192" w:rsidRDefault="001F3192" w:rsidP="00D20ABE">
      <w:pPr>
        <w:spacing w:line="360" w:lineRule="auto"/>
        <w:rPr>
          <w:rFonts w:cstheme="minorHAnsi"/>
          <w:szCs w:val="24"/>
        </w:rPr>
      </w:pPr>
      <w:r w:rsidRPr="001F3192">
        <w:rPr>
          <w:rFonts w:cstheme="minorHAnsi"/>
          <w:b/>
          <w:bCs/>
          <w:szCs w:val="24"/>
        </w:rPr>
        <w:t>Supplementary Table 1</w:t>
      </w:r>
      <w:r w:rsidRPr="001F3192">
        <w:rPr>
          <w:rFonts w:cstheme="minorHAnsi"/>
          <w:szCs w:val="24"/>
        </w:rPr>
        <w:t xml:space="preserve"> Results of 5-fold cross-validation for brain extraction.</w:t>
      </w:r>
    </w:p>
    <w:p w14:paraId="32797158" w14:textId="77FE1229" w:rsidR="001F3192" w:rsidRDefault="001F3192" w:rsidP="00D20ABE">
      <w:pPr>
        <w:spacing w:line="360" w:lineRule="auto"/>
        <w:rPr>
          <w:rFonts w:cstheme="minorHAnsi"/>
          <w:szCs w:val="24"/>
        </w:rPr>
      </w:pPr>
    </w:p>
    <w:p w14:paraId="690B9CE3" w14:textId="357FCB4F" w:rsidR="001F3192" w:rsidRPr="001F3192" w:rsidRDefault="001F3192" w:rsidP="00D20ABE">
      <w:pPr>
        <w:spacing w:line="360" w:lineRule="auto"/>
        <w:rPr>
          <w:rFonts w:cstheme="minorHAnsi" w:hint="eastAsia"/>
          <w:szCs w:val="24"/>
          <w:lang w:val="fr-FR"/>
        </w:rPr>
      </w:pPr>
      <w:r w:rsidRPr="001F3192">
        <w:rPr>
          <w:rFonts w:cstheme="minorHAnsi"/>
          <w:b/>
          <w:bCs/>
          <w:szCs w:val="24"/>
          <w:lang w:val="fr-FR"/>
        </w:rPr>
        <w:t>Supplementary Table 2</w:t>
      </w:r>
      <w:r w:rsidRPr="001F3192">
        <w:rPr>
          <w:rFonts w:cstheme="minorHAnsi"/>
          <w:szCs w:val="24"/>
          <w:lang w:val="fr-FR"/>
        </w:rPr>
        <w:t xml:space="preserve"> Cross-validation results for CCM segmentation: T2W alone vs. T2W plus T1WIC</w:t>
      </w:r>
      <w:r>
        <w:rPr>
          <w:rFonts w:cstheme="minorHAnsi" w:hint="eastAsia"/>
          <w:szCs w:val="24"/>
          <w:lang w:val="fr-FR"/>
        </w:rPr>
        <w:t>.</w:t>
      </w:r>
    </w:p>
    <w:p w14:paraId="16C86769" w14:textId="77777777" w:rsidR="001F3192" w:rsidRPr="001F3192" w:rsidRDefault="001F3192" w:rsidP="00D20ABE">
      <w:pPr>
        <w:spacing w:line="360" w:lineRule="auto"/>
        <w:rPr>
          <w:rFonts w:cstheme="minorHAnsi" w:hint="eastAsia"/>
          <w:szCs w:val="24"/>
        </w:rPr>
      </w:pPr>
    </w:p>
    <w:p w14:paraId="48FA433A" w14:textId="2596DBB9" w:rsidR="00DD78C2" w:rsidRPr="00A17F7E" w:rsidRDefault="0013796F" w:rsidP="00D20ABE">
      <w:pPr>
        <w:spacing w:line="360" w:lineRule="auto"/>
        <w:rPr>
          <w:rFonts w:cstheme="minorHAnsi"/>
          <w:szCs w:val="24"/>
        </w:rPr>
      </w:pPr>
      <w:r w:rsidRPr="00A17F7E">
        <w:rPr>
          <w:rFonts w:cstheme="minorHAnsi"/>
          <w:b/>
          <w:bCs/>
          <w:szCs w:val="24"/>
        </w:rPr>
        <w:t>Supplementary Video 1</w:t>
      </w:r>
      <w:r w:rsidRPr="00A17F7E">
        <w:rPr>
          <w:rFonts w:cstheme="minorHAnsi"/>
          <w:szCs w:val="24"/>
        </w:rPr>
        <w:t xml:space="preserve"> </w:t>
      </w:r>
      <w:r w:rsidR="00997215" w:rsidRPr="00A17F7E">
        <w:rPr>
          <w:rFonts w:cstheme="minorHAnsi"/>
          <w:szCs w:val="24"/>
        </w:rPr>
        <w:t>Steps for using the graphical user interface.</w:t>
      </w:r>
    </w:p>
    <w:p w14:paraId="2778032D" w14:textId="55FAB498" w:rsidR="009B7F04" w:rsidRPr="00A17F7E" w:rsidRDefault="009B7F04">
      <w:pPr>
        <w:widowControl/>
        <w:rPr>
          <w:rFonts w:cstheme="minorHAnsi"/>
          <w:szCs w:val="24"/>
        </w:rPr>
      </w:pPr>
    </w:p>
    <w:p w14:paraId="2E136EC2" w14:textId="77777777" w:rsidR="005225AE" w:rsidRPr="00A17F7E" w:rsidRDefault="005225AE" w:rsidP="00061C2F">
      <w:pPr>
        <w:widowControl/>
        <w:rPr>
          <w:rFonts w:cstheme="minorHAnsi"/>
          <w:szCs w:val="24"/>
        </w:rPr>
      </w:pPr>
    </w:p>
    <w:p w14:paraId="46AE334F" w14:textId="77777777" w:rsidR="005225AE" w:rsidRPr="00A17F7E" w:rsidRDefault="005225AE" w:rsidP="00061C2F">
      <w:pPr>
        <w:widowControl/>
        <w:rPr>
          <w:rFonts w:cstheme="minorHAnsi"/>
          <w:szCs w:val="24"/>
        </w:rPr>
      </w:pPr>
    </w:p>
    <w:p w14:paraId="3910D651" w14:textId="721FBE64" w:rsidR="00DD78C2" w:rsidRPr="00A17F7E" w:rsidRDefault="005225AE" w:rsidP="00061C2F">
      <w:pPr>
        <w:widowControl/>
        <w:rPr>
          <w:rFonts w:cstheme="minorHAnsi"/>
          <w:szCs w:val="24"/>
        </w:rPr>
      </w:pPr>
      <w:r w:rsidRPr="00A17F7E">
        <w:rPr>
          <w:rFonts w:ascii="Calibri" w:hAnsi="Calibri" w:cstheme="minorHAnsi"/>
          <w:noProof/>
          <w:szCs w:val="24"/>
        </w:rPr>
        <w:fldChar w:fldCharType="begin"/>
      </w:r>
      <w:r w:rsidRPr="00A17F7E">
        <w:rPr>
          <w:rFonts w:cstheme="minorHAnsi"/>
          <w:szCs w:val="24"/>
        </w:rPr>
        <w:instrText xml:space="preserve"> ADDIN EN.REFLIST </w:instrText>
      </w:r>
      <w:r w:rsidR="00824CE1">
        <w:rPr>
          <w:rFonts w:ascii="Calibri" w:hAnsi="Calibri" w:cstheme="minorHAnsi"/>
          <w:noProof/>
          <w:szCs w:val="24"/>
        </w:rPr>
        <w:fldChar w:fldCharType="separate"/>
      </w:r>
      <w:r w:rsidRPr="00A17F7E">
        <w:rPr>
          <w:rFonts w:cstheme="minorHAnsi"/>
          <w:szCs w:val="24"/>
        </w:rPr>
        <w:fldChar w:fldCharType="end"/>
      </w:r>
    </w:p>
    <w:sectPr w:rsidR="00DD78C2" w:rsidRPr="00A17F7E" w:rsidSect="002164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1938A" w14:textId="77777777" w:rsidR="00824CE1" w:rsidRDefault="00824CE1" w:rsidP="00D86A9C">
      <w:r>
        <w:separator/>
      </w:r>
    </w:p>
  </w:endnote>
  <w:endnote w:type="continuationSeparator" w:id="0">
    <w:p w14:paraId="7FC9F9D0" w14:textId="77777777" w:rsidR="00824CE1" w:rsidRDefault="00824CE1" w:rsidP="00D86A9C">
      <w:r>
        <w:continuationSeparator/>
      </w:r>
    </w:p>
  </w:endnote>
  <w:endnote w:type="continuationNotice" w:id="1">
    <w:p w14:paraId="3EF09455" w14:textId="77777777" w:rsidR="00824CE1" w:rsidRDefault="00824C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51EAC" w14:textId="77777777" w:rsidR="00824CE1" w:rsidRDefault="00824CE1" w:rsidP="00D86A9C">
      <w:r>
        <w:separator/>
      </w:r>
    </w:p>
  </w:footnote>
  <w:footnote w:type="continuationSeparator" w:id="0">
    <w:p w14:paraId="31798815" w14:textId="77777777" w:rsidR="00824CE1" w:rsidRDefault="00824CE1" w:rsidP="00D86A9C">
      <w:r>
        <w:continuationSeparator/>
      </w:r>
    </w:p>
  </w:footnote>
  <w:footnote w:type="continuationNotice" w:id="1">
    <w:p w14:paraId="57FB6B04" w14:textId="77777777" w:rsidR="00824CE1" w:rsidRDefault="00824CE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22E57"/>
    <w:multiLevelType w:val="hybridMultilevel"/>
    <w:tmpl w:val="F98642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2E110CE"/>
    <w:multiLevelType w:val="hybridMultilevel"/>
    <w:tmpl w:val="CF0464C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698294C"/>
    <w:multiLevelType w:val="hybridMultilevel"/>
    <w:tmpl w:val="F8EC14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20BD"/>
    <w:rsid w:val="000005DA"/>
    <w:rsid w:val="00000EF9"/>
    <w:rsid w:val="00005D7E"/>
    <w:rsid w:val="000062C5"/>
    <w:rsid w:val="00006BE8"/>
    <w:rsid w:val="000078E8"/>
    <w:rsid w:val="000112ED"/>
    <w:rsid w:val="0001384A"/>
    <w:rsid w:val="00014974"/>
    <w:rsid w:val="00024463"/>
    <w:rsid w:val="00024A8C"/>
    <w:rsid w:val="00026A3E"/>
    <w:rsid w:val="000309EE"/>
    <w:rsid w:val="00036F5B"/>
    <w:rsid w:val="0003700C"/>
    <w:rsid w:val="0004005A"/>
    <w:rsid w:val="000409BE"/>
    <w:rsid w:val="00041176"/>
    <w:rsid w:val="00042727"/>
    <w:rsid w:val="00044C8E"/>
    <w:rsid w:val="00044D22"/>
    <w:rsid w:val="00051325"/>
    <w:rsid w:val="00052DF2"/>
    <w:rsid w:val="00054371"/>
    <w:rsid w:val="000543B4"/>
    <w:rsid w:val="00055BB5"/>
    <w:rsid w:val="00061C2F"/>
    <w:rsid w:val="00066914"/>
    <w:rsid w:val="00067408"/>
    <w:rsid w:val="00070EFC"/>
    <w:rsid w:val="00071150"/>
    <w:rsid w:val="000718CF"/>
    <w:rsid w:val="00072702"/>
    <w:rsid w:val="00074B4B"/>
    <w:rsid w:val="00076318"/>
    <w:rsid w:val="00077AD7"/>
    <w:rsid w:val="00080A6A"/>
    <w:rsid w:val="00080BE9"/>
    <w:rsid w:val="00086204"/>
    <w:rsid w:val="00086316"/>
    <w:rsid w:val="0008694D"/>
    <w:rsid w:val="0008760C"/>
    <w:rsid w:val="00090DB0"/>
    <w:rsid w:val="000933E7"/>
    <w:rsid w:val="00093562"/>
    <w:rsid w:val="0009577E"/>
    <w:rsid w:val="00095859"/>
    <w:rsid w:val="0009612A"/>
    <w:rsid w:val="0009624A"/>
    <w:rsid w:val="00096418"/>
    <w:rsid w:val="000A111B"/>
    <w:rsid w:val="000A2A57"/>
    <w:rsid w:val="000A2AE2"/>
    <w:rsid w:val="000A42B2"/>
    <w:rsid w:val="000A6E83"/>
    <w:rsid w:val="000B1FC4"/>
    <w:rsid w:val="000B6A67"/>
    <w:rsid w:val="000C1626"/>
    <w:rsid w:val="000C2EAB"/>
    <w:rsid w:val="000C35D7"/>
    <w:rsid w:val="000C4572"/>
    <w:rsid w:val="000C47F8"/>
    <w:rsid w:val="000D0387"/>
    <w:rsid w:val="000D3669"/>
    <w:rsid w:val="000D3E70"/>
    <w:rsid w:val="000D41C8"/>
    <w:rsid w:val="000D5FF9"/>
    <w:rsid w:val="000E4085"/>
    <w:rsid w:val="000E55DD"/>
    <w:rsid w:val="000F08CA"/>
    <w:rsid w:val="000F0B1D"/>
    <w:rsid w:val="000F15F7"/>
    <w:rsid w:val="000F176D"/>
    <w:rsid w:val="000F19F1"/>
    <w:rsid w:val="000F55D7"/>
    <w:rsid w:val="000F5B2F"/>
    <w:rsid w:val="001005AD"/>
    <w:rsid w:val="00102FC1"/>
    <w:rsid w:val="00104157"/>
    <w:rsid w:val="001066D8"/>
    <w:rsid w:val="00106790"/>
    <w:rsid w:val="00112257"/>
    <w:rsid w:val="00112C4C"/>
    <w:rsid w:val="00123991"/>
    <w:rsid w:val="00126F0C"/>
    <w:rsid w:val="0013359E"/>
    <w:rsid w:val="00135126"/>
    <w:rsid w:val="001375FE"/>
    <w:rsid w:val="0013796F"/>
    <w:rsid w:val="00137EFF"/>
    <w:rsid w:val="00141AF8"/>
    <w:rsid w:val="001433F6"/>
    <w:rsid w:val="00144482"/>
    <w:rsid w:val="00144579"/>
    <w:rsid w:val="00144716"/>
    <w:rsid w:val="00144FA9"/>
    <w:rsid w:val="00155B70"/>
    <w:rsid w:val="001579A9"/>
    <w:rsid w:val="00157E56"/>
    <w:rsid w:val="00161294"/>
    <w:rsid w:val="00161636"/>
    <w:rsid w:val="00162A2D"/>
    <w:rsid w:val="00163061"/>
    <w:rsid w:val="0016458D"/>
    <w:rsid w:val="00164E76"/>
    <w:rsid w:val="001665EB"/>
    <w:rsid w:val="00167D73"/>
    <w:rsid w:val="00170AFB"/>
    <w:rsid w:val="00171789"/>
    <w:rsid w:val="00171E46"/>
    <w:rsid w:val="001769A8"/>
    <w:rsid w:val="00177031"/>
    <w:rsid w:val="00180D29"/>
    <w:rsid w:val="00184722"/>
    <w:rsid w:val="001851A4"/>
    <w:rsid w:val="00186600"/>
    <w:rsid w:val="001875A9"/>
    <w:rsid w:val="001934DB"/>
    <w:rsid w:val="001938DD"/>
    <w:rsid w:val="0019536F"/>
    <w:rsid w:val="00195402"/>
    <w:rsid w:val="001969BA"/>
    <w:rsid w:val="001A0EA9"/>
    <w:rsid w:val="001A238F"/>
    <w:rsid w:val="001A3F9F"/>
    <w:rsid w:val="001A3FF0"/>
    <w:rsid w:val="001A5567"/>
    <w:rsid w:val="001A5B3F"/>
    <w:rsid w:val="001B17DE"/>
    <w:rsid w:val="001B6AE5"/>
    <w:rsid w:val="001B7FC4"/>
    <w:rsid w:val="001C0BA8"/>
    <w:rsid w:val="001C223C"/>
    <w:rsid w:val="001C2A19"/>
    <w:rsid w:val="001C3031"/>
    <w:rsid w:val="001C42A2"/>
    <w:rsid w:val="001C4750"/>
    <w:rsid w:val="001C67CA"/>
    <w:rsid w:val="001C7568"/>
    <w:rsid w:val="001C7B68"/>
    <w:rsid w:val="001D0294"/>
    <w:rsid w:val="001D2A38"/>
    <w:rsid w:val="001D2B49"/>
    <w:rsid w:val="001D2B6E"/>
    <w:rsid w:val="001D3FE6"/>
    <w:rsid w:val="001D75B8"/>
    <w:rsid w:val="001E0715"/>
    <w:rsid w:val="001E0849"/>
    <w:rsid w:val="001E455C"/>
    <w:rsid w:val="001E60A4"/>
    <w:rsid w:val="001E6546"/>
    <w:rsid w:val="001F0684"/>
    <w:rsid w:val="001F15A8"/>
    <w:rsid w:val="001F2521"/>
    <w:rsid w:val="001F2B71"/>
    <w:rsid w:val="001F3192"/>
    <w:rsid w:val="001F68AE"/>
    <w:rsid w:val="002000B4"/>
    <w:rsid w:val="00200E72"/>
    <w:rsid w:val="00204A01"/>
    <w:rsid w:val="00205EAF"/>
    <w:rsid w:val="002078B6"/>
    <w:rsid w:val="0021214D"/>
    <w:rsid w:val="00212FD7"/>
    <w:rsid w:val="002136AC"/>
    <w:rsid w:val="00213BAF"/>
    <w:rsid w:val="00213CB3"/>
    <w:rsid w:val="002145E7"/>
    <w:rsid w:val="002164F4"/>
    <w:rsid w:val="002235D5"/>
    <w:rsid w:val="00225C01"/>
    <w:rsid w:val="00227D58"/>
    <w:rsid w:val="002309FE"/>
    <w:rsid w:val="00233433"/>
    <w:rsid w:val="00237EAD"/>
    <w:rsid w:val="0024072B"/>
    <w:rsid w:val="002410E7"/>
    <w:rsid w:val="00242F0A"/>
    <w:rsid w:val="0024495E"/>
    <w:rsid w:val="00244B51"/>
    <w:rsid w:val="00245E49"/>
    <w:rsid w:val="00246791"/>
    <w:rsid w:val="00250540"/>
    <w:rsid w:val="002515D0"/>
    <w:rsid w:val="00252544"/>
    <w:rsid w:val="00254D55"/>
    <w:rsid w:val="002555D7"/>
    <w:rsid w:val="00257E9C"/>
    <w:rsid w:val="00262569"/>
    <w:rsid w:val="002673EF"/>
    <w:rsid w:val="002706DE"/>
    <w:rsid w:val="002708C0"/>
    <w:rsid w:val="00270E1E"/>
    <w:rsid w:val="002724F8"/>
    <w:rsid w:val="00273732"/>
    <w:rsid w:val="0027549E"/>
    <w:rsid w:val="00284872"/>
    <w:rsid w:val="002943C7"/>
    <w:rsid w:val="002A1DD3"/>
    <w:rsid w:val="002A4AA9"/>
    <w:rsid w:val="002A4BD5"/>
    <w:rsid w:val="002A635A"/>
    <w:rsid w:val="002A6ECE"/>
    <w:rsid w:val="002B2024"/>
    <w:rsid w:val="002B4BD1"/>
    <w:rsid w:val="002B563D"/>
    <w:rsid w:val="002B61A4"/>
    <w:rsid w:val="002B7CA1"/>
    <w:rsid w:val="002C0AB2"/>
    <w:rsid w:val="002C3165"/>
    <w:rsid w:val="002C576C"/>
    <w:rsid w:val="002C670F"/>
    <w:rsid w:val="002D0705"/>
    <w:rsid w:val="002D35E4"/>
    <w:rsid w:val="002D4B1A"/>
    <w:rsid w:val="002D4C90"/>
    <w:rsid w:val="002D5777"/>
    <w:rsid w:val="002D699D"/>
    <w:rsid w:val="002D703C"/>
    <w:rsid w:val="002E009A"/>
    <w:rsid w:val="002E1B0D"/>
    <w:rsid w:val="002E1FF0"/>
    <w:rsid w:val="002E22CA"/>
    <w:rsid w:val="002E31F7"/>
    <w:rsid w:val="002E5195"/>
    <w:rsid w:val="002E58E4"/>
    <w:rsid w:val="002E5A22"/>
    <w:rsid w:val="002E6569"/>
    <w:rsid w:val="002E680B"/>
    <w:rsid w:val="002F1099"/>
    <w:rsid w:val="002F16B3"/>
    <w:rsid w:val="002F3B06"/>
    <w:rsid w:val="002F5768"/>
    <w:rsid w:val="00300B7D"/>
    <w:rsid w:val="00301E23"/>
    <w:rsid w:val="00304A7D"/>
    <w:rsid w:val="00304E41"/>
    <w:rsid w:val="0030599C"/>
    <w:rsid w:val="00305C5B"/>
    <w:rsid w:val="00307294"/>
    <w:rsid w:val="003078D6"/>
    <w:rsid w:val="00310781"/>
    <w:rsid w:val="003161CD"/>
    <w:rsid w:val="00316A66"/>
    <w:rsid w:val="00321B03"/>
    <w:rsid w:val="00321C7A"/>
    <w:rsid w:val="00322C3C"/>
    <w:rsid w:val="0032572C"/>
    <w:rsid w:val="00330994"/>
    <w:rsid w:val="00334E4E"/>
    <w:rsid w:val="003353FB"/>
    <w:rsid w:val="00335621"/>
    <w:rsid w:val="0033720A"/>
    <w:rsid w:val="0033753C"/>
    <w:rsid w:val="00340680"/>
    <w:rsid w:val="003407E6"/>
    <w:rsid w:val="00340E15"/>
    <w:rsid w:val="003415CA"/>
    <w:rsid w:val="003434BA"/>
    <w:rsid w:val="0034577F"/>
    <w:rsid w:val="00345C1D"/>
    <w:rsid w:val="00345ED3"/>
    <w:rsid w:val="003530D6"/>
    <w:rsid w:val="0035324D"/>
    <w:rsid w:val="00357A5F"/>
    <w:rsid w:val="003601F2"/>
    <w:rsid w:val="003605E4"/>
    <w:rsid w:val="00360ADF"/>
    <w:rsid w:val="00361E2A"/>
    <w:rsid w:val="003627B9"/>
    <w:rsid w:val="00363B13"/>
    <w:rsid w:val="00365BE7"/>
    <w:rsid w:val="003713A3"/>
    <w:rsid w:val="00371E80"/>
    <w:rsid w:val="00373607"/>
    <w:rsid w:val="0037594D"/>
    <w:rsid w:val="003810AB"/>
    <w:rsid w:val="0038256F"/>
    <w:rsid w:val="003833BF"/>
    <w:rsid w:val="00384A98"/>
    <w:rsid w:val="00386799"/>
    <w:rsid w:val="003905DB"/>
    <w:rsid w:val="00390AA4"/>
    <w:rsid w:val="00390E1C"/>
    <w:rsid w:val="003928B8"/>
    <w:rsid w:val="00395AE3"/>
    <w:rsid w:val="00396523"/>
    <w:rsid w:val="003A139A"/>
    <w:rsid w:val="003A16BC"/>
    <w:rsid w:val="003A2178"/>
    <w:rsid w:val="003A219B"/>
    <w:rsid w:val="003A4346"/>
    <w:rsid w:val="003A53F7"/>
    <w:rsid w:val="003A5A79"/>
    <w:rsid w:val="003A5F33"/>
    <w:rsid w:val="003A71D2"/>
    <w:rsid w:val="003A7382"/>
    <w:rsid w:val="003A7E2F"/>
    <w:rsid w:val="003B07C5"/>
    <w:rsid w:val="003B1D7A"/>
    <w:rsid w:val="003B25DC"/>
    <w:rsid w:val="003B3923"/>
    <w:rsid w:val="003C2F91"/>
    <w:rsid w:val="003C534C"/>
    <w:rsid w:val="003C68CE"/>
    <w:rsid w:val="003C7767"/>
    <w:rsid w:val="003D055F"/>
    <w:rsid w:val="003D0831"/>
    <w:rsid w:val="003D2D18"/>
    <w:rsid w:val="003D3CB6"/>
    <w:rsid w:val="003D5111"/>
    <w:rsid w:val="003D6B9B"/>
    <w:rsid w:val="003D6D3B"/>
    <w:rsid w:val="003D7104"/>
    <w:rsid w:val="003E00F5"/>
    <w:rsid w:val="003E26A1"/>
    <w:rsid w:val="003E3D46"/>
    <w:rsid w:val="003E400C"/>
    <w:rsid w:val="003E4EF4"/>
    <w:rsid w:val="003F43D1"/>
    <w:rsid w:val="003F4FAC"/>
    <w:rsid w:val="003F6660"/>
    <w:rsid w:val="004001FE"/>
    <w:rsid w:val="0040074C"/>
    <w:rsid w:val="0040111A"/>
    <w:rsid w:val="00402E1D"/>
    <w:rsid w:val="00404A4C"/>
    <w:rsid w:val="00405639"/>
    <w:rsid w:val="00411F4C"/>
    <w:rsid w:val="00412DBD"/>
    <w:rsid w:val="00412EF7"/>
    <w:rsid w:val="00416E65"/>
    <w:rsid w:val="00417B82"/>
    <w:rsid w:val="004222E6"/>
    <w:rsid w:val="00422740"/>
    <w:rsid w:val="00423CEC"/>
    <w:rsid w:val="00424CFD"/>
    <w:rsid w:val="0042752D"/>
    <w:rsid w:val="00427553"/>
    <w:rsid w:val="0043324F"/>
    <w:rsid w:val="00435409"/>
    <w:rsid w:val="00441C54"/>
    <w:rsid w:val="0044387C"/>
    <w:rsid w:val="0044430E"/>
    <w:rsid w:val="004451AB"/>
    <w:rsid w:val="0044530C"/>
    <w:rsid w:val="0044574F"/>
    <w:rsid w:val="00445C88"/>
    <w:rsid w:val="00445D99"/>
    <w:rsid w:val="00446BFC"/>
    <w:rsid w:val="00447229"/>
    <w:rsid w:val="0045110C"/>
    <w:rsid w:val="004513A7"/>
    <w:rsid w:val="0045248D"/>
    <w:rsid w:val="00452A64"/>
    <w:rsid w:val="004531FB"/>
    <w:rsid w:val="004544F3"/>
    <w:rsid w:val="004560C7"/>
    <w:rsid w:val="00456FBD"/>
    <w:rsid w:val="00461154"/>
    <w:rsid w:val="0046328F"/>
    <w:rsid w:val="004650A7"/>
    <w:rsid w:val="0046610F"/>
    <w:rsid w:val="0047127A"/>
    <w:rsid w:val="00471388"/>
    <w:rsid w:val="00472371"/>
    <w:rsid w:val="004724DF"/>
    <w:rsid w:val="004742CC"/>
    <w:rsid w:val="00476CC0"/>
    <w:rsid w:val="00477B7B"/>
    <w:rsid w:val="00480397"/>
    <w:rsid w:val="00480406"/>
    <w:rsid w:val="00480EF4"/>
    <w:rsid w:val="00482435"/>
    <w:rsid w:val="004847C1"/>
    <w:rsid w:val="004852B9"/>
    <w:rsid w:val="00490209"/>
    <w:rsid w:val="00491631"/>
    <w:rsid w:val="00491EE5"/>
    <w:rsid w:val="00494D5A"/>
    <w:rsid w:val="00494E09"/>
    <w:rsid w:val="00495511"/>
    <w:rsid w:val="00495F8F"/>
    <w:rsid w:val="004A258B"/>
    <w:rsid w:val="004A3B99"/>
    <w:rsid w:val="004A4656"/>
    <w:rsid w:val="004A5407"/>
    <w:rsid w:val="004A6B35"/>
    <w:rsid w:val="004A7F6A"/>
    <w:rsid w:val="004B3EFB"/>
    <w:rsid w:val="004B42CF"/>
    <w:rsid w:val="004C0B2F"/>
    <w:rsid w:val="004C2638"/>
    <w:rsid w:val="004C5484"/>
    <w:rsid w:val="004C64EB"/>
    <w:rsid w:val="004C6AC3"/>
    <w:rsid w:val="004C6DEB"/>
    <w:rsid w:val="004C70A4"/>
    <w:rsid w:val="004D11A0"/>
    <w:rsid w:val="004D36C4"/>
    <w:rsid w:val="004D3B4A"/>
    <w:rsid w:val="004E0AE7"/>
    <w:rsid w:val="004E3A52"/>
    <w:rsid w:val="004F5200"/>
    <w:rsid w:val="004F6C40"/>
    <w:rsid w:val="005012A5"/>
    <w:rsid w:val="00507A69"/>
    <w:rsid w:val="00510A98"/>
    <w:rsid w:val="0051235F"/>
    <w:rsid w:val="00512F74"/>
    <w:rsid w:val="0051507D"/>
    <w:rsid w:val="005177BC"/>
    <w:rsid w:val="00517D83"/>
    <w:rsid w:val="005225AE"/>
    <w:rsid w:val="00523AA8"/>
    <w:rsid w:val="00525DFD"/>
    <w:rsid w:val="00531DA9"/>
    <w:rsid w:val="00531DAD"/>
    <w:rsid w:val="00534DEE"/>
    <w:rsid w:val="00535B34"/>
    <w:rsid w:val="005371C1"/>
    <w:rsid w:val="00537F07"/>
    <w:rsid w:val="005404BB"/>
    <w:rsid w:val="005405EF"/>
    <w:rsid w:val="00540D13"/>
    <w:rsid w:val="005419E0"/>
    <w:rsid w:val="00541A33"/>
    <w:rsid w:val="005426D4"/>
    <w:rsid w:val="00542AD7"/>
    <w:rsid w:val="00544780"/>
    <w:rsid w:val="00544931"/>
    <w:rsid w:val="00547EA7"/>
    <w:rsid w:val="00547EDE"/>
    <w:rsid w:val="005502B7"/>
    <w:rsid w:val="00550FA9"/>
    <w:rsid w:val="005529DF"/>
    <w:rsid w:val="00556D90"/>
    <w:rsid w:val="00557E93"/>
    <w:rsid w:val="00572783"/>
    <w:rsid w:val="005806C0"/>
    <w:rsid w:val="005817A2"/>
    <w:rsid w:val="00583DF9"/>
    <w:rsid w:val="005863DD"/>
    <w:rsid w:val="00587050"/>
    <w:rsid w:val="00587D33"/>
    <w:rsid w:val="00587FE6"/>
    <w:rsid w:val="0059045E"/>
    <w:rsid w:val="0059102A"/>
    <w:rsid w:val="00591554"/>
    <w:rsid w:val="005921EA"/>
    <w:rsid w:val="005928C3"/>
    <w:rsid w:val="00594701"/>
    <w:rsid w:val="005967ED"/>
    <w:rsid w:val="005A100E"/>
    <w:rsid w:val="005A2114"/>
    <w:rsid w:val="005A2C46"/>
    <w:rsid w:val="005A44E8"/>
    <w:rsid w:val="005A453E"/>
    <w:rsid w:val="005A5777"/>
    <w:rsid w:val="005A63C2"/>
    <w:rsid w:val="005B0622"/>
    <w:rsid w:val="005B1672"/>
    <w:rsid w:val="005B1751"/>
    <w:rsid w:val="005B2F21"/>
    <w:rsid w:val="005B5A9D"/>
    <w:rsid w:val="005B5ACB"/>
    <w:rsid w:val="005B7ADA"/>
    <w:rsid w:val="005B7CB1"/>
    <w:rsid w:val="005C41D5"/>
    <w:rsid w:val="005C4A30"/>
    <w:rsid w:val="005C4B92"/>
    <w:rsid w:val="005C53E3"/>
    <w:rsid w:val="005D07FA"/>
    <w:rsid w:val="005D0D22"/>
    <w:rsid w:val="005D1F6F"/>
    <w:rsid w:val="005D2B99"/>
    <w:rsid w:val="005D5DC5"/>
    <w:rsid w:val="005D5F32"/>
    <w:rsid w:val="005E0CEF"/>
    <w:rsid w:val="005E1923"/>
    <w:rsid w:val="005E42F5"/>
    <w:rsid w:val="005E4433"/>
    <w:rsid w:val="005E6D09"/>
    <w:rsid w:val="005F0089"/>
    <w:rsid w:val="005F0A85"/>
    <w:rsid w:val="005F20F2"/>
    <w:rsid w:val="005F422F"/>
    <w:rsid w:val="00602570"/>
    <w:rsid w:val="0060424A"/>
    <w:rsid w:val="00604DED"/>
    <w:rsid w:val="006068CD"/>
    <w:rsid w:val="00611E68"/>
    <w:rsid w:val="00612016"/>
    <w:rsid w:val="00612109"/>
    <w:rsid w:val="0061302F"/>
    <w:rsid w:val="0061353A"/>
    <w:rsid w:val="00615278"/>
    <w:rsid w:val="0061563D"/>
    <w:rsid w:val="00625532"/>
    <w:rsid w:val="00626FA6"/>
    <w:rsid w:val="0063000F"/>
    <w:rsid w:val="006350FF"/>
    <w:rsid w:val="00636899"/>
    <w:rsid w:val="00636AC0"/>
    <w:rsid w:val="006414E2"/>
    <w:rsid w:val="006438E0"/>
    <w:rsid w:val="00643C2E"/>
    <w:rsid w:val="00643E89"/>
    <w:rsid w:val="0065253F"/>
    <w:rsid w:val="00660611"/>
    <w:rsid w:val="00660884"/>
    <w:rsid w:val="00661962"/>
    <w:rsid w:val="0066292F"/>
    <w:rsid w:val="006633F8"/>
    <w:rsid w:val="006638A9"/>
    <w:rsid w:val="006640E4"/>
    <w:rsid w:val="00664B74"/>
    <w:rsid w:val="00666644"/>
    <w:rsid w:val="0066682C"/>
    <w:rsid w:val="0067064D"/>
    <w:rsid w:val="0067175E"/>
    <w:rsid w:val="006720B2"/>
    <w:rsid w:val="00672D47"/>
    <w:rsid w:val="00673C9D"/>
    <w:rsid w:val="00673F6A"/>
    <w:rsid w:val="00674676"/>
    <w:rsid w:val="00674B44"/>
    <w:rsid w:val="00683E65"/>
    <w:rsid w:val="00690E23"/>
    <w:rsid w:val="006928A2"/>
    <w:rsid w:val="00693519"/>
    <w:rsid w:val="0069398B"/>
    <w:rsid w:val="00693F8F"/>
    <w:rsid w:val="006951B7"/>
    <w:rsid w:val="006A1555"/>
    <w:rsid w:val="006A1E3B"/>
    <w:rsid w:val="006A1EE2"/>
    <w:rsid w:val="006A256A"/>
    <w:rsid w:val="006A34B2"/>
    <w:rsid w:val="006A3C23"/>
    <w:rsid w:val="006B0109"/>
    <w:rsid w:val="006B0ECF"/>
    <w:rsid w:val="006B4EF5"/>
    <w:rsid w:val="006B66E2"/>
    <w:rsid w:val="006B6EA4"/>
    <w:rsid w:val="006B77F5"/>
    <w:rsid w:val="006B7854"/>
    <w:rsid w:val="006C009D"/>
    <w:rsid w:val="006C0216"/>
    <w:rsid w:val="006C22E6"/>
    <w:rsid w:val="006C2BD3"/>
    <w:rsid w:val="006C4B3B"/>
    <w:rsid w:val="006C559C"/>
    <w:rsid w:val="006D0A86"/>
    <w:rsid w:val="006D1BF0"/>
    <w:rsid w:val="006D45D8"/>
    <w:rsid w:val="006D51D2"/>
    <w:rsid w:val="006D7FDB"/>
    <w:rsid w:val="006E0279"/>
    <w:rsid w:val="006E0A85"/>
    <w:rsid w:val="006E4584"/>
    <w:rsid w:val="006E6EC2"/>
    <w:rsid w:val="006F09AB"/>
    <w:rsid w:val="006F0A3E"/>
    <w:rsid w:val="006F1512"/>
    <w:rsid w:val="006F2D82"/>
    <w:rsid w:val="006F4EE4"/>
    <w:rsid w:val="006F52D3"/>
    <w:rsid w:val="007018A6"/>
    <w:rsid w:val="007018EF"/>
    <w:rsid w:val="007034FB"/>
    <w:rsid w:val="007051DF"/>
    <w:rsid w:val="007062D5"/>
    <w:rsid w:val="007073EB"/>
    <w:rsid w:val="00713D43"/>
    <w:rsid w:val="007140C6"/>
    <w:rsid w:val="0071412D"/>
    <w:rsid w:val="00716BA9"/>
    <w:rsid w:val="007202AF"/>
    <w:rsid w:val="0072118A"/>
    <w:rsid w:val="00724980"/>
    <w:rsid w:val="00725D47"/>
    <w:rsid w:val="007308BF"/>
    <w:rsid w:val="00734CE0"/>
    <w:rsid w:val="00737C98"/>
    <w:rsid w:val="00740785"/>
    <w:rsid w:val="00743154"/>
    <w:rsid w:val="007438C4"/>
    <w:rsid w:val="00746915"/>
    <w:rsid w:val="00746D6E"/>
    <w:rsid w:val="00747389"/>
    <w:rsid w:val="00747E1B"/>
    <w:rsid w:val="00750042"/>
    <w:rsid w:val="0075165F"/>
    <w:rsid w:val="0075303D"/>
    <w:rsid w:val="0075409D"/>
    <w:rsid w:val="00754464"/>
    <w:rsid w:val="0075601B"/>
    <w:rsid w:val="00757305"/>
    <w:rsid w:val="00760213"/>
    <w:rsid w:val="007627D3"/>
    <w:rsid w:val="007638C5"/>
    <w:rsid w:val="00764A8F"/>
    <w:rsid w:val="00764D5B"/>
    <w:rsid w:val="00765C3B"/>
    <w:rsid w:val="00770A57"/>
    <w:rsid w:val="0077367A"/>
    <w:rsid w:val="00776F03"/>
    <w:rsid w:val="00776FB0"/>
    <w:rsid w:val="0078027A"/>
    <w:rsid w:val="007815B5"/>
    <w:rsid w:val="00781AF5"/>
    <w:rsid w:val="007823C4"/>
    <w:rsid w:val="00782B7B"/>
    <w:rsid w:val="00785906"/>
    <w:rsid w:val="00785AAA"/>
    <w:rsid w:val="0078663D"/>
    <w:rsid w:val="00787105"/>
    <w:rsid w:val="00787E24"/>
    <w:rsid w:val="00790505"/>
    <w:rsid w:val="00790A3B"/>
    <w:rsid w:val="00792415"/>
    <w:rsid w:val="007924AE"/>
    <w:rsid w:val="0079626D"/>
    <w:rsid w:val="007A0180"/>
    <w:rsid w:val="007A0240"/>
    <w:rsid w:val="007A0E73"/>
    <w:rsid w:val="007A1041"/>
    <w:rsid w:val="007A346B"/>
    <w:rsid w:val="007A4C19"/>
    <w:rsid w:val="007A6D3D"/>
    <w:rsid w:val="007B008D"/>
    <w:rsid w:val="007B151C"/>
    <w:rsid w:val="007B16BE"/>
    <w:rsid w:val="007B3881"/>
    <w:rsid w:val="007B650F"/>
    <w:rsid w:val="007C050A"/>
    <w:rsid w:val="007C0C36"/>
    <w:rsid w:val="007C30E3"/>
    <w:rsid w:val="007C3699"/>
    <w:rsid w:val="007C3DBF"/>
    <w:rsid w:val="007C54AA"/>
    <w:rsid w:val="007C6BDD"/>
    <w:rsid w:val="007C6D78"/>
    <w:rsid w:val="007C74E3"/>
    <w:rsid w:val="007D09B2"/>
    <w:rsid w:val="007D291F"/>
    <w:rsid w:val="007D2C56"/>
    <w:rsid w:val="007D31FA"/>
    <w:rsid w:val="007D3890"/>
    <w:rsid w:val="007D6710"/>
    <w:rsid w:val="007E20BD"/>
    <w:rsid w:val="007E3607"/>
    <w:rsid w:val="007E3627"/>
    <w:rsid w:val="007E5722"/>
    <w:rsid w:val="007E73E9"/>
    <w:rsid w:val="007F0885"/>
    <w:rsid w:val="007F394D"/>
    <w:rsid w:val="007F519E"/>
    <w:rsid w:val="007F625C"/>
    <w:rsid w:val="007F6845"/>
    <w:rsid w:val="007F6ADE"/>
    <w:rsid w:val="007F707A"/>
    <w:rsid w:val="0080170B"/>
    <w:rsid w:val="00801F5E"/>
    <w:rsid w:val="00802571"/>
    <w:rsid w:val="008025EB"/>
    <w:rsid w:val="00803F01"/>
    <w:rsid w:val="008043AC"/>
    <w:rsid w:val="00807858"/>
    <w:rsid w:val="00810BEF"/>
    <w:rsid w:val="00811073"/>
    <w:rsid w:val="0081681E"/>
    <w:rsid w:val="00817BFC"/>
    <w:rsid w:val="0082049B"/>
    <w:rsid w:val="00823A13"/>
    <w:rsid w:val="00824177"/>
    <w:rsid w:val="0082467E"/>
    <w:rsid w:val="00824CE1"/>
    <w:rsid w:val="008255F6"/>
    <w:rsid w:val="00825FFA"/>
    <w:rsid w:val="008303DE"/>
    <w:rsid w:val="00835740"/>
    <w:rsid w:val="00835D54"/>
    <w:rsid w:val="00840744"/>
    <w:rsid w:val="008424AE"/>
    <w:rsid w:val="00843772"/>
    <w:rsid w:val="0084517A"/>
    <w:rsid w:val="0084643C"/>
    <w:rsid w:val="008508B3"/>
    <w:rsid w:val="0085307F"/>
    <w:rsid w:val="0085412F"/>
    <w:rsid w:val="00854E4E"/>
    <w:rsid w:val="0085673F"/>
    <w:rsid w:val="00856D1C"/>
    <w:rsid w:val="008604FE"/>
    <w:rsid w:val="008609C6"/>
    <w:rsid w:val="00862F2B"/>
    <w:rsid w:val="0086383F"/>
    <w:rsid w:val="008649DD"/>
    <w:rsid w:val="00864C58"/>
    <w:rsid w:val="00866679"/>
    <w:rsid w:val="0087067A"/>
    <w:rsid w:val="00870EBC"/>
    <w:rsid w:val="0087188A"/>
    <w:rsid w:val="00873194"/>
    <w:rsid w:val="00874214"/>
    <w:rsid w:val="00874599"/>
    <w:rsid w:val="00876486"/>
    <w:rsid w:val="008765D4"/>
    <w:rsid w:val="008768CA"/>
    <w:rsid w:val="00877FC2"/>
    <w:rsid w:val="008838DD"/>
    <w:rsid w:val="00883E01"/>
    <w:rsid w:val="00887838"/>
    <w:rsid w:val="008928D7"/>
    <w:rsid w:val="008937F7"/>
    <w:rsid w:val="00893AC6"/>
    <w:rsid w:val="008952A1"/>
    <w:rsid w:val="00895AB0"/>
    <w:rsid w:val="00897654"/>
    <w:rsid w:val="008A0344"/>
    <w:rsid w:val="008A1EA4"/>
    <w:rsid w:val="008A20C6"/>
    <w:rsid w:val="008A28F8"/>
    <w:rsid w:val="008A3C29"/>
    <w:rsid w:val="008A4AAC"/>
    <w:rsid w:val="008A6D92"/>
    <w:rsid w:val="008B1951"/>
    <w:rsid w:val="008B1B8C"/>
    <w:rsid w:val="008B1D91"/>
    <w:rsid w:val="008B2339"/>
    <w:rsid w:val="008B42A1"/>
    <w:rsid w:val="008B5CC4"/>
    <w:rsid w:val="008B69B6"/>
    <w:rsid w:val="008B6F9E"/>
    <w:rsid w:val="008C3A6D"/>
    <w:rsid w:val="008D019A"/>
    <w:rsid w:val="008D1A79"/>
    <w:rsid w:val="008D2BA9"/>
    <w:rsid w:val="008D50DC"/>
    <w:rsid w:val="008D53E0"/>
    <w:rsid w:val="008D542E"/>
    <w:rsid w:val="008D623A"/>
    <w:rsid w:val="008D75D4"/>
    <w:rsid w:val="008E0058"/>
    <w:rsid w:val="008E0D6A"/>
    <w:rsid w:val="008E15D3"/>
    <w:rsid w:val="008E29CC"/>
    <w:rsid w:val="008E56B2"/>
    <w:rsid w:val="008F08E2"/>
    <w:rsid w:val="008F0CA6"/>
    <w:rsid w:val="008F383B"/>
    <w:rsid w:val="00901240"/>
    <w:rsid w:val="009018E7"/>
    <w:rsid w:val="00906FCC"/>
    <w:rsid w:val="00907B85"/>
    <w:rsid w:val="00910D38"/>
    <w:rsid w:val="00911DE8"/>
    <w:rsid w:val="009124D6"/>
    <w:rsid w:val="009149D7"/>
    <w:rsid w:val="00922986"/>
    <w:rsid w:val="0092333A"/>
    <w:rsid w:val="009241E5"/>
    <w:rsid w:val="00930C93"/>
    <w:rsid w:val="00930D12"/>
    <w:rsid w:val="0093348D"/>
    <w:rsid w:val="00935688"/>
    <w:rsid w:val="00935965"/>
    <w:rsid w:val="00937D89"/>
    <w:rsid w:val="00945AB2"/>
    <w:rsid w:val="00946EA6"/>
    <w:rsid w:val="00947EB6"/>
    <w:rsid w:val="0095041F"/>
    <w:rsid w:val="00950CB9"/>
    <w:rsid w:val="00953269"/>
    <w:rsid w:val="00953317"/>
    <w:rsid w:val="009555E9"/>
    <w:rsid w:val="00956527"/>
    <w:rsid w:val="00957D04"/>
    <w:rsid w:val="00960DBA"/>
    <w:rsid w:val="009626E3"/>
    <w:rsid w:val="0096438D"/>
    <w:rsid w:val="00964394"/>
    <w:rsid w:val="00964399"/>
    <w:rsid w:val="00965442"/>
    <w:rsid w:val="00967010"/>
    <w:rsid w:val="00970CAD"/>
    <w:rsid w:val="00970EA1"/>
    <w:rsid w:val="00973B42"/>
    <w:rsid w:val="00973B91"/>
    <w:rsid w:val="00973D5B"/>
    <w:rsid w:val="00977938"/>
    <w:rsid w:val="00980802"/>
    <w:rsid w:val="0098351C"/>
    <w:rsid w:val="009840E8"/>
    <w:rsid w:val="00987302"/>
    <w:rsid w:val="0099003F"/>
    <w:rsid w:val="00990A03"/>
    <w:rsid w:val="00993ABC"/>
    <w:rsid w:val="009962B4"/>
    <w:rsid w:val="009969E1"/>
    <w:rsid w:val="00997215"/>
    <w:rsid w:val="00997951"/>
    <w:rsid w:val="00997B51"/>
    <w:rsid w:val="00997CFF"/>
    <w:rsid w:val="009A437A"/>
    <w:rsid w:val="009A5BBC"/>
    <w:rsid w:val="009A7439"/>
    <w:rsid w:val="009A79F5"/>
    <w:rsid w:val="009B08E4"/>
    <w:rsid w:val="009B2168"/>
    <w:rsid w:val="009B2685"/>
    <w:rsid w:val="009B2ADF"/>
    <w:rsid w:val="009B4294"/>
    <w:rsid w:val="009B4564"/>
    <w:rsid w:val="009B4615"/>
    <w:rsid w:val="009B539D"/>
    <w:rsid w:val="009B6951"/>
    <w:rsid w:val="009B7F04"/>
    <w:rsid w:val="009C0367"/>
    <w:rsid w:val="009C0815"/>
    <w:rsid w:val="009C1418"/>
    <w:rsid w:val="009C3B8D"/>
    <w:rsid w:val="009D0FD0"/>
    <w:rsid w:val="009D499D"/>
    <w:rsid w:val="009D7692"/>
    <w:rsid w:val="009D779E"/>
    <w:rsid w:val="009D7B27"/>
    <w:rsid w:val="009E0DF5"/>
    <w:rsid w:val="009E28BF"/>
    <w:rsid w:val="009E406C"/>
    <w:rsid w:val="009E5102"/>
    <w:rsid w:val="009F3151"/>
    <w:rsid w:val="009F421C"/>
    <w:rsid w:val="009F763E"/>
    <w:rsid w:val="00A01991"/>
    <w:rsid w:val="00A0211A"/>
    <w:rsid w:val="00A02F90"/>
    <w:rsid w:val="00A04300"/>
    <w:rsid w:val="00A07169"/>
    <w:rsid w:val="00A10570"/>
    <w:rsid w:val="00A136D3"/>
    <w:rsid w:val="00A136D9"/>
    <w:rsid w:val="00A153D8"/>
    <w:rsid w:val="00A16484"/>
    <w:rsid w:val="00A172B9"/>
    <w:rsid w:val="00A17AD6"/>
    <w:rsid w:val="00A17F7E"/>
    <w:rsid w:val="00A21659"/>
    <w:rsid w:val="00A22832"/>
    <w:rsid w:val="00A22D92"/>
    <w:rsid w:val="00A23C6D"/>
    <w:rsid w:val="00A30D59"/>
    <w:rsid w:val="00A30E35"/>
    <w:rsid w:val="00A32308"/>
    <w:rsid w:val="00A351F0"/>
    <w:rsid w:val="00A35B8A"/>
    <w:rsid w:val="00A367CD"/>
    <w:rsid w:val="00A36845"/>
    <w:rsid w:val="00A400FD"/>
    <w:rsid w:val="00A40CB9"/>
    <w:rsid w:val="00A45358"/>
    <w:rsid w:val="00A45657"/>
    <w:rsid w:val="00A468DC"/>
    <w:rsid w:val="00A46B61"/>
    <w:rsid w:val="00A47BCA"/>
    <w:rsid w:val="00A47FE7"/>
    <w:rsid w:val="00A512FF"/>
    <w:rsid w:val="00A5219C"/>
    <w:rsid w:val="00A527F8"/>
    <w:rsid w:val="00A52A69"/>
    <w:rsid w:val="00A535DF"/>
    <w:rsid w:val="00A5759C"/>
    <w:rsid w:val="00A57FB2"/>
    <w:rsid w:val="00A60721"/>
    <w:rsid w:val="00A64A0F"/>
    <w:rsid w:val="00A671C3"/>
    <w:rsid w:val="00A67CB4"/>
    <w:rsid w:val="00A71A5C"/>
    <w:rsid w:val="00A727A5"/>
    <w:rsid w:val="00A73ADF"/>
    <w:rsid w:val="00A74AD6"/>
    <w:rsid w:val="00A757D0"/>
    <w:rsid w:val="00A75D37"/>
    <w:rsid w:val="00A75F03"/>
    <w:rsid w:val="00A77180"/>
    <w:rsid w:val="00A809F6"/>
    <w:rsid w:val="00A80E8B"/>
    <w:rsid w:val="00A81CB3"/>
    <w:rsid w:val="00A8204F"/>
    <w:rsid w:val="00A875FF"/>
    <w:rsid w:val="00A87DDE"/>
    <w:rsid w:val="00A9421A"/>
    <w:rsid w:val="00A95D26"/>
    <w:rsid w:val="00A962A9"/>
    <w:rsid w:val="00AA1E10"/>
    <w:rsid w:val="00AA3EFA"/>
    <w:rsid w:val="00AA5445"/>
    <w:rsid w:val="00AB0B5E"/>
    <w:rsid w:val="00AB5474"/>
    <w:rsid w:val="00AB773E"/>
    <w:rsid w:val="00AC4DAF"/>
    <w:rsid w:val="00AC7262"/>
    <w:rsid w:val="00AC774D"/>
    <w:rsid w:val="00AD30AD"/>
    <w:rsid w:val="00AD3E14"/>
    <w:rsid w:val="00AE0C5C"/>
    <w:rsid w:val="00AE27D0"/>
    <w:rsid w:val="00AE34E2"/>
    <w:rsid w:val="00AE3E2C"/>
    <w:rsid w:val="00AE4268"/>
    <w:rsid w:val="00AE4733"/>
    <w:rsid w:val="00AE55A1"/>
    <w:rsid w:val="00AE6587"/>
    <w:rsid w:val="00AF1BD5"/>
    <w:rsid w:val="00AF3095"/>
    <w:rsid w:val="00AF6AD7"/>
    <w:rsid w:val="00AF7567"/>
    <w:rsid w:val="00B00DB5"/>
    <w:rsid w:val="00B01AE2"/>
    <w:rsid w:val="00B02B99"/>
    <w:rsid w:val="00B02CCB"/>
    <w:rsid w:val="00B02CFC"/>
    <w:rsid w:val="00B0529A"/>
    <w:rsid w:val="00B05646"/>
    <w:rsid w:val="00B07617"/>
    <w:rsid w:val="00B07876"/>
    <w:rsid w:val="00B0797F"/>
    <w:rsid w:val="00B10B96"/>
    <w:rsid w:val="00B128F7"/>
    <w:rsid w:val="00B13276"/>
    <w:rsid w:val="00B13393"/>
    <w:rsid w:val="00B158AE"/>
    <w:rsid w:val="00B1658D"/>
    <w:rsid w:val="00B17451"/>
    <w:rsid w:val="00B20891"/>
    <w:rsid w:val="00B22559"/>
    <w:rsid w:val="00B23D1E"/>
    <w:rsid w:val="00B2422B"/>
    <w:rsid w:val="00B24BA7"/>
    <w:rsid w:val="00B26CBE"/>
    <w:rsid w:val="00B26DC4"/>
    <w:rsid w:val="00B308A3"/>
    <w:rsid w:val="00B30E37"/>
    <w:rsid w:val="00B31AE8"/>
    <w:rsid w:val="00B42433"/>
    <w:rsid w:val="00B427D1"/>
    <w:rsid w:val="00B43DFD"/>
    <w:rsid w:val="00B44349"/>
    <w:rsid w:val="00B4532F"/>
    <w:rsid w:val="00B45705"/>
    <w:rsid w:val="00B51B54"/>
    <w:rsid w:val="00B5255B"/>
    <w:rsid w:val="00B52773"/>
    <w:rsid w:val="00B52EA4"/>
    <w:rsid w:val="00B5446C"/>
    <w:rsid w:val="00B5576E"/>
    <w:rsid w:val="00B56149"/>
    <w:rsid w:val="00B56162"/>
    <w:rsid w:val="00B574B4"/>
    <w:rsid w:val="00B628C9"/>
    <w:rsid w:val="00B62C61"/>
    <w:rsid w:val="00B6347B"/>
    <w:rsid w:val="00B64F18"/>
    <w:rsid w:val="00B65A72"/>
    <w:rsid w:val="00B66B8F"/>
    <w:rsid w:val="00B707A4"/>
    <w:rsid w:val="00B71F9E"/>
    <w:rsid w:val="00B7273E"/>
    <w:rsid w:val="00B74BAC"/>
    <w:rsid w:val="00B76000"/>
    <w:rsid w:val="00B7744C"/>
    <w:rsid w:val="00B80044"/>
    <w:rsid w:val="00B819FC"/>
    <w:rsid w:val="00B844D4"/>
    <w:rsid w:val="00B86875"/>
    <w:rsid w:val="00B86B06"/>
    <w:rsid w:val="00B86D34"/>
    <w:rsid w:val="00B90D58"/>
    <w:rsid w:val="00B91CCE"/>
    <w:rsid w:val="00B93CB8"/>
    <w:rsid w:val="00B95141"/>
    <w:rsid w:val="00B95C30"/>
    <w:rsid w:val="00B95CF9"/>
    <w:rsid w:val="00BA22C1"/>
    <w:rsid w:val="00BA2F54"/>
    <w:rsid w:val="00BA4243"/>
    <w:rsid w:val="00BA7348"/>
    <w:rsid w:val="00BA7FED"/>
    <w:rsid w:val="00BB28EB"/>
    <w:rsid w:val="00BB43E4"/>
    <w:rsid w:val="00BB7067"/>
    <w:rsid w:val="00BC2ACE"/>
    <w:rsid w:val="00BC3FAA"/>
    <w:rsid w:val="00BC49DF"/>
    <w:rsid w:val="00BC651B"/>
    <w:rsid w:val="00BD03D5"/>
    <w:rsid w:val="00BD11F7"/>
    <w:rsid w:val="00BD2246"/>
    <w:rsid w:val="00BD285E"/>
    <w:rsid w:val="00BD3463"/>
    <w:rsid w:val="00BD79D0"/>
    <w:rsid w:val="00BD7A16"/>
    <w:rsid w:val="00BD7A27"/>
    <w:rsid w:val="00BE0488"/>
    <w:rsid w:val="00BE0812"/>
    <w:rsid w:val="00BE1F4A"/>
    <w:rsid w:val="00BE2095"/>
    <w:rsid w:val="00BE20D5"/>
    <w:rsid w:val="00BE213C"/>
    <w:rsid w:val="00BE26A2"/>
    <w:rsid w:val="00BE5A94"/>
    <w:rsid w:val="00BE5D38"/>
    <w:rsid w:val="00BF1BC9"/>
    <w:rsid w:val="00BF1D49"/>
    <w:rsid w:val="00BF2B8E"/>
    <w:rsid w:val="00BF2E97"/>
    <w:rsid w:val="00BF461C"/>
    <w:rsid w:val="00BF4760"/>
    <w:rsid w:val="00BF4B3E"/>
    <w:rsid w:val="00BF6141"/>
    <w:rsid w:val="00BF61F9"/>
    <w:rsid w:val="00BF7B93"/>
    <w:rsid w:val="00C006FC"/>
    <w:rsid w:val="00C02839"/>
    <w:rsid w:val="00C03FAC"/>
    <w:rsid w:val="00C121AD"/>
    <w:rsid w:val="00C2205C"/>
    <w:rsid w:val="00C22DC2"/>
    <w:rsid w:val="00C2396E"/>
    <w:rsid w:val="00C25B38"/>
    <w:rsid w:val="00C27F07"/>
    <w:rsid w:val="00C307B5"/>
    <w:rsid w:val="00C4388E"/>
    <w:rsid w:val="00C44CFC"/>
    <w:rsid w:val="00C46AF4"/>
    <w:rsid w:val="00C4715A"/>
    <w:rsid w:val="00C5043B"/>
    <w:rsid w:val="00C50E28"/>
    <w:rsid w:val="00C52B47"/>
    <w:rsid w:val="00C539BA"/>
    <w:rsid w:val="00C556F0"/>
    <w:rsid w:val="00C569AA"/>
    <w:rsid w:val="00C61295"/>
    <w:rsid w:val="00C63016"/>
    <w:rsid w:val="00C66073"/>
    <w:rsid w:val="00C67CD4"/>
    <w:rsid w:val="00C70B20"/>
    <w:rsid w:val="00C737AA"/>
    <w:rsid w:val="00C74AC4"/>
    <w:rsid w:val="00C75066"/>
    <w:rsid w:val="00C75D19"/>
    <w:rsid w:val="00C75E2B"/>
    <w:rsid w:val="00C76582"/>
    <w:rsid w:val="00C765AE"/>
    <w:rsid w:val="00C7751C"/>
    <w:rsid w:val="00C77580"/>
    <w:rsid w:val="00C8041E"/>
    <w:rsid w:val="00C807F9"/>
    <w:rsid w:val="00C81041"/>
    <w:rsid w:val="00C81F6F"/>
    <w:rsid w:val="00C82F19"/>
    <w:rsid w:val="00C83FEA"/>
    <w:rsid w:val="00C848F7"/>
    <w:rsid w:val="00C84E4B"/>
    <w:rsid w:val="00C85BDC"/>
    <w:rsid w:val="00C861EF"/>
    <w:rsid w:val="00C86750"/>
    <w:rsid w:val="00C908A2"/>
    <w:rsid w:val="00C9232F"/>
    <w:rsid w:val="00C973FE"/>
    <w:rsid w:val="00C97E15"/>
    <w:rsid w:val="00CA14A3"/>
    <w:rsid w:val="00CA5622"/>
    <w:rsid w:val="00CA61C8"/>
    <w:rsid w:val="00CA7AC3"/>
    <w:rsid w:val="00CB265A"/>
    <w:rsid w:val="00CB2E4F"/>
    <w:rsid w:val="00CB4890"/>
    <w:rsid w:val="00CB4AA1"/>
    <w:rsid w:val="00CB64BD"/>
    <w:rsid w:val="00CB6A72"/>
    <w:rsid w:val="00CB75B7"/>
    <w:rsid w:val="00CC0B73"/>
    <w:rsid w:val="00CC0E29"/>
    <w:rsid w:val="00CC1BDA"/>
    <w:rsid w:val="00CC2424"/>
    <w:rsid w:val="00CC3C18"/>
    <w:rsid w:val="00CC48D2"/>
    <w:rsid w:val="00CC4AE1"/>
    <w:rsid w:val="00CC5B77"/>
    <w:rsid w:val="00CC6066"/>
    <w:rsid w:val="00CC617B"/>
    <w:rsid w:val="00CC6A0E"/>
    <w:rsid w:val="00CC6DB4"/>
    <w:rsid w:val="00CD013C"/>
    <w:rsid w:val="00CD0455"/>
    <w:rsid w:val="00CD0F80"/>
    <w:rsid w:val="00CD2488"/>
    <w:rsid w:val="00CD6005"/>
    <w:rsid w:val="00CD7D86"/>
    <w:rsid w:val="00CE0B60"/>
    <w:rsid w:val="00CE0F6C"/>
    <w:rsid w:val="00CE2769"/>
    <w:rsid w:val="00CE5646"/>
    <w:rsid w:val="00CE6B45"/>
    <w:rsid w:val="00CF24FC"/>
    <w:rsid w:val="00CF3CCC"/>
    <w:rsid w:val="00CF4B80"/>
    <w:rsid w:val="00D01388"/>
    <w:rsid w:val="00D01F66"/>
    <w:rsid w:val="00D023A6"/>
    <w:rsid w:val="00D02956"/>
    <w:rsid w:val="00D040BA"/>
    <w:rsid w:val="00D055B0"/>
    <w:rsid w:val="00D076C3"/>
    <w:rsid w:val="00D10869"/>
    <w:rsid w:val="00D12A36"/>
    <w:rsid w:val="00D1541C"/>
    <w:rsid w:val="00D161D0"/>
    <w:rsid w:val="00D1759F"/>
    <w:rsid w:val="00D205BF"/>
    <w:rsid w:val="00D20ABE"/>
    <w:rsid w:val="00D20CFC"/>
    <w:rsid w:val="00D20DF6"/>
    <w:rsid w:val="00D21E14"/>
    <w:rsid w:val="00D2203C"/>
    <w:rsid w:val="00D24F5E"/>
    <w:rsid w:val="00D272D7"/>
    <w:rsid w:val="00D31AE3"/>
    <w:rsid w:val="00D31FFB"/>
    <w:rsid w:val="00D328B4"/>
    <w:rsid w:val="00D34748"/>
    <w:rsid w:val="00D35F13"/>
    <w:rsid w:val="00D40A81"/>
    <w:rsid w:val="00D41173"/>
    <w:rsid w:val="00D4154F"/>
    <w:rsid w:val="00D517DD"/>
    <w:rsid w:val="00D52C2B"/>
    <w:rsid w:val="00D52D1F"/>
    <w:rsid w:val="00D565FB"/>
    <w:rsid w:val="00D568B8"/>
    <w:rsid w:val="00D56B26"/>
    <w:rsid w:val="00D56D0C"/>
    <w:rsid w:val="00D61676"/>
    <w:rsid w:val="00D6329C"/>
    <w:rsid w:val="00D64761"/>
    <w:rsid w:val="00D65496"/>
    <w:rsid w:val="00D65C70"/>
    <w:rsid w:val="00D70823"/>
    <w:rsid w:val="00D72A75"/>
    <w:rsid w:val="00D731E9"/>
    <w:rsid w:val="00D745E7"/>
    <w:rsid w:val="00D76ADD"/>
    <w:rsid w:val="00D81F7C"/>
    <w:rsid w:val="00D82007"/>
    <w:rsid w:val="00D836D2"/>
    <w:rsid w:val="00D83712"/>
    <w:rsid w:val="00D83A35"/>
    <w:rsid w:val="00D83B9A"/>
    <w:rsid w:val="00D868DE"/>
    <w:rsid w:val="00D86A9C"/>
    <w:rsid w:val="00D876E7"/>
    <w:rsid w:val="00D90341"/>
    <w:rsid w:val="00D916B3"/>
    <w:rsid w:val="00D91B86"/>
    <w:rsid w:val="00D94655"/>
    <w:rsid w:val="00D94D5E"/>
    <w:rsid w:val="00DA08D6"/>
    <w:rsid w:val="00DA0EA2"/>
    <w:rsid w:val="00DA2106"/>
    <w:rsid w:val="00DA2303"/>
    <w:rsid w:val="00DA57CD"/>
    <w:rsid w:val="00DA7680"/>
    <w:rsid w:val="00DB0861"/>
    <w:rsid w:val="00DB0ED7"/>
    <w:rsid w:val="00DB16E5"/>
    <w:rsid w:val="00DB1C59"/>
    <w:rsid w:val="00DB4171"/>
    <w:rsid w:val="00DB771C"/>
    <w:rsid w:val="00DC0FBF"/>
    <w:rsid w:val="00DC2138"/>
    <w:rsid w:val="00DC5092"/>
    <w:rsid w:val="00DC61D2"/>
    <w:rsid w:val="00DC62E8"/>
    <w:rsid w:val="00DD4F2C"/>
    <w:rsid w:val="00DD78C2"/>
    <w:rsid w:val="00DE1485"/>
    <w:rsid w:val="00DE1AEC"/>
    <w:rsid w:val="00DE4311"/>
    <w:rsid w:val="00DE724C"/>
    <w:rsid w:val="00DF2449"/>
    <w:rsid w:val="00DF2C68"/>
    <w:rsid w:val="00DF3CB4"/>
    <w:rsid w:val="00DF4EA0"/>
    <w:rsid w:val="00DF5CEB"/>
    <w:rsid w:val="00DF62BE"/>
    <w:rsid w:val="00DF755C"/>
    <w:rsid w:val="00E002DB"/>
    <w:rsid w:val="00E02055"/>
    <w:rsid w:val="00E0234E"/>
    <w:rsid w:val="00E03710"/>
    <w:rsid w:val="00E0626E"/>
    <w:rsid w:val="00E106FF"/>
    <w:rsid w:val="00E1078E"/>
    <w:rsid w:val="00E10F74"/>
    <w:rsid w:val="00E118C4"/>
    <w:rsid w:val="00E12338"/>
    <w:rsid w:val="00E1598F"/>
    <w:rsid w:val="00E1653E"/>
    <w:rsid w:val="00E20D94"/>
    <w:rsid w:val="00E2126D"/>
    <w:rsid w:val="00E24F47"/>
    <w:rsid w:val="00E2761F"/>
    <w:rsid w:val="00E2781B"/>
    <w:rsid w:val="00E31F5A"/>
    <w:rsid w:val="00E37859"/>
    <w:rsid w:val="00E40801"/>
    <w:rsid w:val="00E4112E"/>
    <w:rsid w:val="00E41D6D"/>
    <w:rsid w:val="00E42383"/>
    <w:rsid w:val="00E4344C"/>
    <w:rsid w:val="00E43C31"/>
    <w:rsid w:val="00E45DDC"/>
    <w:rsid w:val="00E47F51"/>
    <w:rsid w:val="00E52E23"/>
    <w:rsid w:val="00E544F9"/>
    <w:rsid w:val="00E56066"/>
    <w:rsid w:val="00E56800"/>
    <w:rsid w:val="00E6012E"/>
    <w:rsid w:val="00E61459"/>
    <w:rsid w:val="00E61484"/>
    <w:rsid w:val="00E617D9"/>
    <w:rsid w:val="00E629B5"/>
    <w:rsid w:val="00E62A1A"/>
    <w:rsid w:val="00E66A1A"/>
    <w:rsid w:val="00E67473"/>
    <w:rsid w:val="00E6789E"/>
    <w:rsid w:val="00E715A1"/>
    <w:rsid w:val="00E718A2"/>
    <w:rsid w:val="00E72DBC"/>
    <w:rsid w:val="00E733A3"/>
    <w:rsid w:val="00E74A23"/>
    <w:rsid w:val="00E7628F"/>
    <w:rsid w:val="00E7663F"/>
    <w:rsid w:val="00E77C48"/>
    <w:rsid w:val="00E820C1"/>
    <w:rsid w:val="00E83DF4"/>
    <w:rsid w:val="00E849FA"/>
    <w:rsid w:val="00E86431"/>
    <w:rsid w:val="00E92E8D"/>
    <w:rsid w:val="00E953AC"/>
    <w:rsid w:val="00E97B53"/>
    <w:rsid w:val="00EA1AF9"/>
    <w:rsid w:val="00EA3B7E"/>
    <w:rsid w:val="00EA5481"/>
    <w:rsid w:val="00EA5CCA"/>
    <w:rsid w:val="00EA615E"/>
    <w:rsid w:val="00EB0087"/>
    <w:rsid w:val="00EB1AF0"/>
    <w:rsid w:val="00EB24E9"/>
    <w:rsid w:val="00EB3AC0"/>
    <w:rsid w:val="00EB7F64"/>
    <w:rsid w:val="00EC292C"/>
    <w:rsid w:val="00EC4992"/>
    <w:rsid w:val="00EC58D0"/>
    <w:rsid w:val="00ED04D5"/>
    <w:rsid w:val="00ED7716"/>
    <w:rsid w:val="00EE17FC"/>
    <w:rsid w:val="00EE43D4"/>
    <w:rsid w:val="00EE694C"/>
    <w:rsid w:val="00EE70DE"/>
    <w:rsid w:val="00EE7CDB"/>
    <w:rsid w:val="00EF100F"/>
    <w:rsid w:val="00EF777B"/>
    <w:rsid w:val="00EF7F40"/>
    <w:rsid w:val="00F018A0"/>
    <w:rsid w:val="00F0245B"/>
    <w:rsid w:val="00F0590A"/>
    <w:rsid w:val="00F05AD0"/>
    <w:rsid w:val="00F06D93"/>
    <w:rsid w:val="00F0729D"/>
    <w:rsid w:val="00F07ADE"/>
    <w:rsid w:val="00F07FA6"/>
    <w:rsid w:val="00F112D3"/>
    <w:rsid w:val="00F131AA"/>
    <w:rsid w:val="00F148E5"/>
    <w:rsid w:val="00F14E95"/>
    <w:rsid w:val="00F15533"/>
    <w:rsid w:val="00F16B27"/>
    <w:rsid w:val="00F17ACC"/>
    <w:rsid w:val="00F21DE3"/>
    <w:rsid w:val="00F21ECF"/>
    <w:rsid w:val="00F2404A"/>
    <w:rsid w:val="00F24660"/>
    <w:rsid w:val="00F25904"/>
    <w:rsid w:val="00F2625B"/>
    <w:rsid w:val="00F3081A"/>
    <w:rsid w:val="00F313ED"/>
    <w:rsid w:val="00F33897"/>
    <w:rsid w:val="00F33A68"/>
    <w:rsid w:val="00F3410A"/>
    <w:rsid w:val="00F34114"/>
    <w:rsid w:val="00F35ECA"/>
    <w:rsid w:val="00F37451"/>
    <w:rsid w:val="00F3784F"/>
    <w:rsid w:val="00F4082B"/>
    <w:rsid w:val="00F430A7"/>
    <w:rsid w:val="00F4712F"/>
    <w:rsid w:val="00F51DF1"/>
    <w:rsid w:val="00F522FA"/>
    <w:rsid w:val="00F545D6"/>
    <w:rsid w:val="00F55956"/>
    <w:rsid w:val="00F61A17"/>
    <w:rsid w:val="00F62F5C"/>
    <w:rsid w:val="00F654B0"/>
    <w:rsid w:val="00F65A38"/>
    <w:rsid w:val="00F701CB"/>
    <w:rsid w:val="00F705E9"/>
    <w:rsid w:val="00F71EC4"/>
    <w:rsid w:val="00F7252F"/>
    <w:rsid w:val="00F7327A"/>
    <w:rsid w:val="00F767A9"/>
    <w:rsid w:val="00F7718E"/>
    <w:rsid w:val="00F83032"/>
    <w:rsid w:val="00F83419"/>
    <w:rsid w:val="00F8459C"/>
    <w:rsid w:val="00F845A4"/>
    <w:rsid w:val="00F84A0E"/>
    <w:rsid w:val="00F84EA7"/>
    <w:rsid w:val="00F84F77"/>
    <w:rsid w:val="00F85B4D"/>
    <w:rsid w:val="00F86B06"/>
    <w:rsid w:val="00F87901"/>
    <w:rsid w:val="00F925B8"/>
    <w:rsid w:val="00F9292E"/>
    <w:rsid w:val="00F92C28"/>
    <w:rsid w:val="00F94000"/>
    <w:rsid w:val="00F95E80"/>
    <w:rsid w:val="00F97974"/>
    <w:rsid w:val="00FA25E9"/>
    <w:rsid w:val="00FA2C10"/>
    <w:rsid w:val="00FA5570"/>
    <w:rsid w:val="00FA67B3"/>
    <w:rsid w:val="00FA67E6"/>
    <w:rsid w:val="00FA6B55"/>
    <w:rsid w:val="00FA6BD9"/>
    <w:rsid w:val="00FB2E1F"/>
    <w:rsid w:val="00FB4E10"/>
    <w:rsid w:val="00FB512E"/>
    <w:rsid w:val="00FB7542"/>
    <w:rsid w:val="00FC1767"/>
    <w:rsid w:val="00FC44D1"/>
    <w:rsid w:val="00FC6C27"/>
    <w:rsid w:val="00FD1291"/>
    <w:rsid w:val="00FD136F"/>
    <w:rsid w:val="00FD4735"/>
    <w:rsid w:val="00FD59E3"/>
    <w:rsid w:val="00FD72F8"/>
    <w:rsid w:val="00FE042C"/>
    <w:rsid w:val="00FE0D7F"/>
    <w:rsid w:val="00FE138C"/>
    <w:rsid w:val="00FE66A1"/>
    <w:rsid w:val="00FF1C45"/>
    <w:rsid w:val="00FF2C6A"/>
    <w:rsid w:val="00FF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E7238"/>
  <w15:chartTrackingRefBased/>
  <w15:docId w15:val="{4C188BCA-57F5-4A19-BF3F-4FD34091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B6AE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B6AE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B6AE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B6AE5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1B6AE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B6AE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86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86A9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86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86A9C"/>
    <w:rPr>
      <w:sz w:val="20"/>
      <w:szCs w:val="20"/>
    </w:rPr>
  </w:style>
  <w:style w:type="table" w:styleId="a9">
    <w:name w:val="Table Grid"/>
    <w:basedOn w:val="a1"/>
    <w:uiPriority w:val="39"/>
    <w:rsid w:val="00E7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E7663F"/>
    <w:rPr>
      <w:i/>
      <w:iCs/>
    </w:rPr>
  </w:style>
  <w:style w:type="character" w:styleId="ab">
    <w:name w:val="Placeholder Text"/>
    <w:basedOn w:val="a0"/>
    <w:uiPriority w:val="99"/>
    <w:semiHidden/>
    <w:rsid w:val="00612109"/>
    <w:rPr>
      <w:color w:val="808080"/>
    </w:rPr>
  </w:style>
  <w:style w:type="paragraph" w:styleId="ac">
    <w:name w:val="Revision"/>
    <w:hidden/>
    <w:uiPriority w:val="99"/>
    <w:semiHidden/>
    <w:rsid w:val="00FD1291"/>
  </w:style>
  <w:style w:type="character" w:styleId="ad">
    <w:name w:val="annotation reference"/>
    <w:basedOn w:val="a0"/>
    <w:uiPriority w:val="99"/>
    <w:semiHidden/>
    <w:unhideWhenUsed/>
    <w:rsid w:val="00186600"/>
    <w:rPr>
      <w:sz w:val="16"/>
      <w:szCs w:val="16"/>
    </w:rPr>
  </w:style>
  <w:style w:type="paragraph" w:styleId="ae">
    <w:name w:val="annotation text"/>
    <w:basedOn w:val="a"/>
    <w:link w:val="af"/>
    <w:unhideWhenUsed/>
    <w:rsid w:val="00186600"/>
    <w:rPr>
      <w:sz w:val="20"/>
      <w:szCs w:val="20"/>
    </w:rPr>
  </w:style>
  <w:style w:type="character" w:customStyle="1" w:styleId="af">
    <w:name w:val="註解文字 字元"/>
    <w:basedOn w:val="a0"/>
    <w:link w:val="ae"/>
    <w:rsid w:val="0018660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86600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186600"/>
    <w:rPr>
      <w:b/>
      <w:bCs/>
      <w:sz w:val="20"/>
      <w:szCs w:val="20"/>
    </w:rPr>
  </w:style>
  <w:style w:type="paragraph" w:styleId="af2">
    <w:name w:val="List Paragraph"/>
    <w:basedOn w:val="a"/>
    <w:uiPriority w:val="34"/>
    <w:qFormat/>
    <w:rsid w:val="002164F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72279">
          <w:marLeft w:val="9160"/>
          <w:marRight w:val="40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0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219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5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9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01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888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05721">
                                  <w:marLeft w:val="0"/>
                                  <w:marRight w:val="177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7783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7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1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17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9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8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9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804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79422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4075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90666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240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169536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369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3435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2934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31727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8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9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5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7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F2EFA-0280-486F-9853-622E1BEFA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jen Chou</dc:creator>
  <cp:keywords/>
  <dc:description/>
  <cp:lastModifiedBy>sjpeng2019</cp:lastModifiedBy>
  <cp:revision>5</cp:revision>
  <dcterms:created xsi:type="dcterms:W3CDTF">2025-04-28T08:31:00Z</dcterms:created>
  <dcterms:modified xsi:type="dcterms:W3CDTF">2025-05-16T22:47:00Z</dcterms:modified>
</cp:coreProperties>
</file>